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color w:val="00000A"/>
          <w:lang w:val="en-US"/>
        </w:rPr>
      </w:pPr>
      <w:r>
        <w:rPr>
          <w:rFonts w:cs="Cambria" w:ascii="Cambria" w:hAnsi="Cambria"/>
        </w:rPr>
        <w:t xml:space="preserve">Supplementary Table 1: </w:t>
      </w:r>
      <w:r>
        <w:rPr>
          <w:rFonts w:cs="Cambria" w:ascii="Cambria" w:hAnsi="Cambria"/>
          <w:color w:val="00000A"/>
          <w:lang w:val="en-US"/>
        </w:rPr>
        <w:t>Accession numbers of the genes used in this study</w:t>
      </w:r>
    </w:p>
    <w:p>
      <w:pPr>
        <w:pStyle w:val="Normal"/>
        <w:rPr>
          <w:rFonts w:ascii="Cambria" w:hAnsi="Cambria" w:cs="Cambria"/>
          <w:color w:val="00000A"/>
          <w:lang w:val="en-US"/>
        </w:rPr>
      </w:pPr>
      <w:r>
        <w:rPr>
          <w:rFonts w:cs="Cambria" w:ascii="Cambria" w:hAnsi="Cambria"/>
          <w:color w:val="00000A"/>
          <w:lang w:val="en-US"/>
        </w:rPr>
      </w:r>
    </w:p>
    <w:p>
      <w:pPr>
        <w:pStyle w:val="Normal"/>
        <w:rPr>
          <w:rFonts w:ascii="Cambria" w:hAnsi="Cambria" w:cs="Cambria"/>
          <w:color w:val="00000A"/>
          <w:sz w:val="18"/>
          <w:szCs w:val="18"/>
          <w:lang w:val="en-US"/>
        </w:rPr>
      </w:pPr>
      <w:r>
        <w:rPr>
          <w:rFonts w:cs="Cambria" w:ascii="Cambria" w:hAnsi="Cambria"/>
          <w:color w:val="00000A"/>
          <w:sz w:val="18"/>
          <w:szCs w:val="18"/>
          <w:lang w:val="en-US"/>
        </w:rPr>
      </w:r>
    </w:p>
    <w:tbl>
      <w:tblPr>
        <w:tblW w:w="10718" w:type="dxa"/>
        <w:jc w:val="left"/>
        <w:tblInd w:w="-45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0"/>
        <w:gridCol w:w="1821"/>
        <w:gridCol w:w="2159"/>
        <w:gridCol w:w="1300"/>
        <w:gridCol w:w="1759"/>
        <w:gridCol w:w="1759"/>
      </w:tblGrid>
      <w:tr>
        <w:trPr/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jc w:val="center"/>
              <w:rPr>
                <w:b/>
                <w:b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b/>
                <w:bCs/>
                <w:iCs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2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jc w:val="center"/>
              <w:rPr>
                <w:b/>
                <w:b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b/>
                <w:bCs/>
                <w:iCs/>
                <w:color w:val="000000"/>
                <w:sz w:val="18"/>
                <w:szCs w:val="18"/>
              </w:rPr>
              <w:t>NCBI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jc w:val="center"/>
              <w:rPr>
                <w:b/>
                <w:b/>
              </w:rPr>
            </w:pPr>
            <w:r>
              <w:rPr>
                <w:rFonts w:cs="Courier 10 Pitch;Times New Roman" w:ascii="Courier 10 Pitch;Times New Roman" w:hAnsi="Courier 10 Pitch;Times New Roman"/>
                <w:b/>
                <w:bCs/>
                <w:iCs/>
                <w:sz w:val="18"/>
                <w:szCs w:val="18"/>
              </w:rPr>
              <w:t>GenBank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jc w:val="center"/>
              <w:rPr>
                <w:b/>
                <w:b/>
              </w:rPr>
            </w:pPr>
            <w:r>
              <w:rPr>
                <w:rFonts w:cs="Courier 10 Pitch;Times New Roman" w:ascii="Courier 10 Pitch;Times New Roman" w:hAnsi="Courier 10 Pitch;Times New Roman"/>
                <w:b/>
                <w:bCs/>
                <w:iCs/>
                <w:sz w:val="18"/>
                <w:szCs w:val="18"/>
              </w:rPr>
              <w:t>GenBank</w:t>
            </w:r>
          </w:p>
        </w:tc>
        <w:tc>
          <w:tcPr>
            <w:tcW w:w="1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b/>
                <w:b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b/>
                <w:bCs/>
                <w:iCs/>
                <w:color w:val="000000"/>
                <w:sz w:val="18"/>
                <w:szCs w:val="18"/>
              </w:rPr>
              <w:t>Phytozome</w:t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b/>
                <w:b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b/>
                <w:iCs/>
                <w:sz w:val="18"/>
                <w:szCs w:val="18"/>
              </w:rPr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b/>
                <w:b/>
              </w:rPr>
            </w:pPr>
            <w:r>
              <w:rPr>
                <w:rFonts w:cs="Courier 10 Pitch;Times New Roman" w:ascii="Courier 10 Pitch;Times New Roman" w:hAnsi="Courier 10 Pitch;Times New Roman"/>
                <w:b/>
                <w:bCs/>
                <w:iCs/>
                <w:sz w:val="18"/>
                <w:szCs w:val="18"/>
              </w:rPr>
              <w:t>Fd-GOGAT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b/>
                <w:b/>
              </w:rPr>
            </w:pPr>
            <w:r>
              <w:rPr>
                <w:rFonts w:cs="Courier 10 Pitch;Times New Roman" w:ascii="Courier 10 Pitch;Times New Roman" w:hAnsi="Courier 10 Pitch;Times New Roman"/>
                <w:b/>
                <w:bCs/>
                <w:iCs/>
                <w:sz w:val="18"/>
                <w:szCs w:val="18"/>
              </w:rPr>
              <w:t>NADH-GOGAT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b/>
                <w:b/>
              </w:rPr>
            </w:pPr>
            <w:r>
              <w:rPr>
                <w:rFonts w:cs="Courier 10 Pitch;Times New Roman" w:ascii="Courier 10 Pitch;Times New Roman" w:hAnsi="Courier 10 Pitch;Times New Roman"/>
                <w:b/>
                <w:bCs/>
                <w:iCs/>
                <w:sz w:val="18"/>
                <w:szCs w:val="18"/>
              </w:rPr>
              <w:t>Fd-GOGAT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b/>
                <w:b/>
              </w:rPr>
            </w:pPr>
            <w:r>
              <w:rPr>
                <w:rFonts w:cs="Courier 10 Pitch;Times New Roman" w:ascii="Courier 10 Pitch;Times New Roman" w:hAnsi="Courier 10 Pitch;Times New Roman"/>
                <w:b/>
                <w:bCs/>
                <w:iCs/>
                <w:sz w:val="18"/>
                <w:szCs w:val="18"/>
              </w:rPr>
              <w:t>NADH-GOGAT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jc w:val="center"/>
              <w:rPr>
                <w:b/>
                <w:b/>
              </w:rPr>
            </w:pPr>
            <w:r>
              <w:rPr>
                <w:rFonts w:cs="Courier 10 Pitch;Times New Roman" w:ascii="Courier 10 Pitch;Times New Roman" w:hAnsi="Courier 10 Pitch;Times New Roman"/>
                <w:b/>
                <w:bCs/>
                <w:iCs/>
                <w:sz w:val="18"/>
                <w:szCs w:val="18"/>
              </w:rPr>
              <w:t>Fd-GOGAT</w:t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cs="Courier 10 Pitch;Times New Roman" w:ascii="Courier 10 Pitch;Times New Roman" w:hAnsi="Courier 10 Pitch;Times New Roman"/>
                <w:i/>
                <w:sz w:val="18"/>
                <w:szCs w:val="18"/>
              </w:rPr>
              <w:t>Populus trichocarpa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  <w:t>XP_002308884.2</w:t>
            </w:r>
          </w:p>
          <w:p>
            <w:pPr>
              <w:pStyle w:val="Contenidodelatabla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  <w:t>XP_006376642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cs="Courier 10 Pitch;Times New Roman" w:ascii="Courier 10 Pitch;Times New Roman" w:hAnsi="Courier 10 Pitch;Times New Roman"/>
                <w:i/>
                <w:sz w:val="18"/>
                <w:szCs w:val="18"/>
              </w:rPr>
              <w:t>Ricinus communis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XP_002526914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EEF48957.1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cs="Courier 10 Pitch;Times New Roman" w:ascii="Courier 10 Pitch;Times New Roman" w:hAnsi="Courier 10 Pitch;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  <w:t>XP_006576787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XP_003553839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Arabidopsis thaliana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NP_001190530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AED90703.1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cs="Courier 10 Pitch;Times New Roman" w:ascii="Courier 10 Pitch;Times New Roman" w:hAnsi="Courier 10 Pitch;Times New Roman"/>
                <w:i/>
                <w:sz w:val="18"/>
                <w:szCs w:val="18"/>
              </w:rPr>
              <w:t>Brachypodium distachyon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  <w:t>XP_003559858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kern w:val="2"/>
                <w:sz w:val="18"/>
                <w:szCs w:val="18"/>
                <w:lang w:eastAsia="zh-CN" w:bidi="hi-IN"/>
              </w:rPr>
              <w:t>XP_003566997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cs="Courier 10 Pitch;Times New Roman" w:ascii="Courier 10 Pitch;Times New Roman" w:hAnsi="Courier 10 Pitch;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  <w:t>XP_015646712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XP_015649242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sz w:val="18"/>
                <w:szCs w:val="18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bookmarkStart w:id="0" w:name="feature_GAQ84369.1_source_0"/>
            <w:bookmarkEnd w:id="0"/>
            <w:r>
              <w:rPr>
                <w:rFonts w:cs="Courier 10 Pitch;Times New Roman" w:ascii="Courier 10 Pitch;Times New Roman" w:hAnsi="Courier 10 Pitch;Times New Roman"/>
                <w:i/>
                <w:sz w:val="18"/>
                <w:szCs w:val="18"/>
              </w:rPr>
              <w:t>Kle</w:t>
            </w:r>
            <w:r>
              <w:rPr>
                <w:rFonts w:eastAsia="Droid Sans Fallback" w:cs="Courier 10 Pitch;Times New Roman" w:ascii="Courier 10 Pitch;Times New Roman" w:hAnsi="Courier 10 Pitch;Times New Roman"/>
                <w:i/>
                <w:kern w:val="2"/>
                <w:sz w:val="18"/>
                <w:szCs w:val="18"/>
                <w:lang w:eastAsia="zh-CN" w:bidi="hi-IN"/>
              </w:rPr>
              <w:t xml:space="preserve">bsormidium </w:t>
            </w:r>
            <w:bookmarkStart w:id="1" w:name="feature_GAQ84369.1_source_01"/>
            <w:bookmarkEnd w:id="1"/>
            <w:r>
              <w:rPr>
                <w:rFonts w:eastAsia="Droid Sans Fallback" w:cs="Courier 10 Pitch;Times New Roman" w:ascii="Courier 10 Pitch;Times New Roman" w:hAnsi="Courier 10 Pitch;Times New Roman"/>
                <w:i/>
                <w:kern w:val="2"/>
                <w:sz w:val="18"/>
                <w:szCs w:val="18"/>
                <w:lang w:eastAsia="zh-CN" w:bidi="hi-IN"/>
              </w:rPr>
              <w:t>flaccidum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sz w:val="18"/>
                <w:szCs w:val="18"/>
              </w:rPr>
            </w:r>
          </w:p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GAQ84369.1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GAQ85470.1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sz w:val="18"/>
                <w:szCs w:val="18"/>
              </w:rPr>
              <w:t>Physcomitrella patens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XP_001776900.1</w:t>
            </w:r>
          </w:p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XP_001767418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color w:val="000000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color w:val="000000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cs="Courier 10 Pitch;Times New Roman"/>
                <w:color w:val="000000"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sz w:val="18"/>
                <w:szCs w:val="18"/>
              </w:rPr>
              <w:t>Selaginella moellendorffii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XP_002990959.1</w:t>
            </w:r>
          </w:p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XP_002965279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cs="Courier 10 Pitch;Times New Roman"/>
                <w:iCs/>
                <w:sz w:val="18"/>
                <w:szCs w:val="18"/>
              </w:rPr>
            </w:pPr>
            <w:r>
              <w:rPr>
                <w:rFonts w:cs="Courier 10 Pitch;Times New Roman" w:ascii="Courier 10 Pitch;Times New Roman" w:hAnsi="Courier 10 Pitch;Times New Roman"/>
                <w:iCs/>
                <w:sz w:val="18"/>
                <w:szCs w:val="18"/>
              </w:rPr>
            </w:r>
          </w:p>
        </w:tc>
      </w:tr>
      <w:tr>
        <w:trPr>
          <w:trHeight w:val="377" w:hRule="atLeas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sz w:val="18"/>
                <w:szCs w:val="18"/>
              </w:rPr>
              <w:t>Gonium pectorale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sz w:val="18"/>
                <w:szCs w:val="18"/>
              </w:rPr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sz w:val="18"/>
                <w:szCs w:val="18"/>
              </w:rPr>
              <w:t>KXZ47407.1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sz w:val="18"/>
                <w:szCs w:val="18"/>
              </w:rPr>
              <w:t>KXZ50144.1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77" w:hRule="atLeas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 xml:space="preserve">Volvox carteri 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2958237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Vocar.0006s0290</w:t>
            </w:r>
          </w:p>
        </w:tc>
      </w:tr>
      <w:tr>
        <w:trPr>
          <w:trHeight w:val="377" w:hRule="atLeast"/>
        </w:trPr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Chlamydomonas reinhardtii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XP_001703001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1693082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Thalassiosira pseudonana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XP_002294462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 xml:space="preserve">XP_002293590.1 </w:t>
            </w: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(α)</w:t>
            </w:r>
          </w:p>
          <w:p>
            <w:pPr>
              <w:pStyle w:val="Contenidodelatabla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XP_002291583.1</w:t>
            </w: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 xml:space="preserve"> (β)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Phaeodactylum tricornutum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XP_002176769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 xml:space="preserve">XP_002184279.1 </w:t>
            </w: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(α)</w:t>
            </w:r>
          </w:p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2180120.1 (β)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Guillardia theta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XP_005828144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5822697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Bangia fuscopurpurea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bookmarkStart w:id="2" w:name="__DdeLink__2432_1711464774"/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AKE98974.1</w:t>
            </w:r>
            <w:bookmarkEnd w:id="2"/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Porphyra purpurea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AAC08261.1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 xml:space="preserve">Monosiga brevicollis </w:t>
            </w:r>
            <w:bookmarkStart w:id="3" w:name="__DdeLink__13681_96920860811"/>
            <w:bookmarkEnd w:id="3"/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1743961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Laccaria bicolor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1878616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Candida tropicalis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2549937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Penicillium rubens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2565078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Crassostrea gigas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11440994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Opisthorchis viverrini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9165784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Branchiostoma floridae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XP_002612218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Bombyx mori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NP_001041678.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Cyanothece sp. PCC 7424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WP_012598855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WP_015955630.1 (α) WP_015955632.1</w:t>
            </w: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 xml:space="preserve"> </w:t>
            </w: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(β)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Pleurocapsa sp. PCC 7327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WP_015145655.1</w:t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WP_015146031.1 (α)</w:t>
            </w:r>
          </w:p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WP_015146028.1 (β)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 xml:space="preserve">Synechocystis sp. PCC 6803 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>BAA18693.1</w:t>
            </w:r>
          </w:p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 xml:space="preserve">BAA17018.1 </w:t>
            </w: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(α)</w:t>
            </w:r>
          </w:p>
          <w:p>
            <w:pPr>
              <w:pStyle w:val="Textopreformateado"/>
              <w:snapToGrid w:val="false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 xml:space="preserve">BAA16777.1 </w:t>
            </w: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(β)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Stanieria cyanosphaera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AFZ35834.1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AFZ35796.1 (α)</w:t>
            </w:r>
          </w:p>
          <w:p>
            <w:pPr>
              <w:pStyle w:val="Contenidodelatabla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AFZ35797.1 (β)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snapToGrid w:val="false"/>
              <w:rPr>
                <w:rFonts w:ascii="Courier 10 Pitch;Times New Roman" w:hAnsi="Courier 10 Pitch;Times New Roman" w:eastAsia="Droid Sans Fallback" w:cs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  <w:tr>
        <w:trPr/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  <w:t>Azospirillum brasilense</w:t>
            </w:r>
          </w:p>
        </w:tc>
        <w:tc>
          <w:tcPr>
            <w:tcW w:w="18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i/>
                <w:i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i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21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opreformateado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 xml:space="preserve">AAA22179.1 </w:t>
            </w: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(α)</w:t>
            </w:r>
          </w:p>
          <w:p>
            <w:pPr>
              <w:pStyle w:val="Textopreformateado"/>
              <w:snapToGrid w:val="false"/>
              <w:rPr/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  <w:t xml:space="preserve">AAG38999.1 </w:t>
            </w:r>
            <w:r>
              <w:rPr>
                <w:rFonts w:eastAsia="Droid Sans Fallback" w:cs="Courier 10 Pitch;Times New Roman" w:ascii="Courier 10 Pitch;Times New Roman" w:hAnsi="Courier 10 Pitch;Times New Roman"/>
                <w:iCs/>
                <w:color w:val="000000"/>
                <w:kern w:val="2"/>
                <w:sz w:val="18"/>
                <w:szCs w:val="18"/>
                <w:lang w:eastAsia="zh-CN" w:bidi="hi-IN"/>
              </w:rPr>
              <w:t>(β)</w:t>
            </w:r>
          </w:p>
        </w:tc>
        <w:tc>
          <w:tcPr>
            <w:tcW w:w="17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opreformateado"/>
              <w:snapToGrid w:val="false"/>
              <w:rPr>
                <w:rFonts w:ascii="Courier 10 Pitch;Times New Roman" w:hAnsi="Courier 10 Pitch;Times New Roman" w:eastAsia="Droid Sans Fallback" w:cs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pPr>
            <w:r>
              <w:rPr>
                <w:rFonts w:eastAsia="Droid Sans Fallback" w:cs="Courier 10 Pitch;Times New Roman" w:ascii="Courier 10 Pitch;Times New Roman" w:hAnsi="Courier 10 Pitch;Times New Roman"/>
                <w:color w:val="000000"/>
                <w:kern w:val="2"/>
                <w:sz w:val="18"/>
                <w:szCs w:val="18"/>
                <w:lang w:eastAsia="zh-CN" w:bidi="hi-IN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ourier 10 Pitch">
    <w:altName w:val="Times New Roman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Encabezado1"/>
    <w:next w:val="TextBody"/>
    <w:qFormat/>
    <w:pPr>
      <w:numPr>
        <w:ilvl w:val="0"/>
        <w:numId w:val="1"/>
      </w:numPr>
      <w:spacing w:before="240" w:after="120"/>
      <w:ind w:left="0" w:right="0" w:hanging="0"/>
      <w:outlineLvl w:val="0"/>
    </w:pPr>
    <w:rPr/>
  </w:style>
  <w:style w:type="character" w:styleId="Fuentedeprrafopredeter">
    <w:name w:val="Fuente de párrafo predeter.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/>
  </w:style>
  <w:style w:type="paragraph" w:styleId="Epgrafe">
    <w:name w:val="Epígrafe"/>
    <w:basedOn w:val="Normal"/>
    <w:qFormat/>
    <w:pPr>
      <w:suppressLineNumbers/>
      <w:spacing w:before="120" w:after="120"/>
    </w:pPr>
    <w:rPr/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extopreformateado">
    <w:name w:val="Texto preformateado"/>
    <w:basedOn w:val="Normal"/>
    <w:qFormat/>
    <w:pPr>
      <w:spacing w:before="0" w:after="0"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12:35:00Z</dcterms:created>
  <dc:creator>Concha Avila Saez</dc:creator>
  <dc:description/>
  <cp:keywords/>
  <dc:language>en-US</dc:language>
  <cp:lastModifiedBy>Concha Avila Saez</cp:lastModifiedBy>
  <dcterms:modified xsi:type="dcterms:W3CDTF">2017-12-19T12:35:00Z</dcterms:modified>
  <cp:revision>2</cp:revision>
  <dc:subject/>
  <dc:title/>
</cp:coreProperties>
</file>